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31046" w14:textId="77777777" w:rsidR="004F667E" w:rsidRDefault="004F667E" w:rsidP="00FE52DC">
      <w:pPr>
        <w:spacing w:before="60" w:after="60"/>
        <w:ind w:left="2160" w:firstLine="720"/>
        <w:rPr>
          <w:rFonts w:ascii="Times New Roman" w:hAnsi="Times New Roman"/>
          <w:sz w:val="24"/>
          <w:szCs w:val="24"/>
        </w:rPr>
      </w:pPr>
    </w:p>
    <w:p w14:paraId="1A6448EA" w14:textId="77777777" w:rsidR="002C1434" w:rsidRDefault="00523D6D" w:rsidP="00DF25B8">
      <w:pPr>
        <w:ind w:left="216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3E0812"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="003E081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E0812">
        <w:rPr>
          <w:rFonts w:ascii="Times New Roman" w:hAnsi="Times New Roman"/>
          <w:b/>
          <w:sz w:val="24"/>
          <w:szCs w:val="24"/>
        </w:rPr>
        <w:t xml:space="preserve">Effect of </w:t>
      </w:r>
      <w:proofErr w:type="spellStart"/>
      <w:r w:rsidR="003E0812">
        <w:rPr>
          <w:rFonts w:ascii="Times New Roman" w:hAnsi="Times New Roman"/>
          <w:b/>
          <w:sz w:val="24"/>
          <w:szCs w:val="24"/>
        </w:rPr>
        <w:t>e</w:t>
      </w:r>
      <w:r w:rsidR="004F667E">
        <w:rPr>
          <w:rFonts w:ascii="Times New Roman" w:hAnsi="Times New Roman"/>
          <w:b/>
          <w:sz w:val="24"/>
          <w:szCs w:val="24"/>
        </w:rPr>
        <w:t>pothilone</w:t>
      </w:r>
      <w:proofErr w:type="spellEnd"/>
      <w:r w:rsidR="004F667E">
        <w:rPr>
          <w:rFonts w:ascii="Times New Roman" w:hAnsi="Times New Roman"/>
          <w:b/>
          <w:sz w:val="24"/>
          <w:szCs w:val="24"/>
        </w:rPr>
        <w:t xml:space="preserve"> B on cell cycle distribution of the βIII-tubulin and control </w:t>
      </w:r>
      <w:proofErr w:type="spellStart"/>
      <w:r w:rsidR="004F667E">
        <w:rPr>
          <w:rFonts w:ascii="Times New Roman" w:hAnsi="Times New Roman"/>
          <w:b/>
          <w:sz w:val="24"/>
          <w:szCs w:val="24"/>
        </w:rPr>
        <w:t>siRNA</w:t>
      </w:r>
      <w:proofErr w:type="spellEnd"/>
      <w:r w:rsidR="004F667E">
        <w:rPr>
          <w:rFonts w:ascii="Times New Roman" w:hAnsi="Times New Roman"/>
          <w:b/>
          <w:sz w:val="24"/>
          <w:szCs w:val="24"/>
        </w:rPr>
        <w:t xml:space="preserve"> transfected H460 cells</w:t>
      </w:r>
      <w:r w:rsidR="002C1434">
        <w:rPr>
          <w:rFonts w:ascii="Times New Roman" w:hAnsi="Times New Roman"/>
          <w:b/>
          <w:sz w:val="24"/>
          <w:szCs w:val="24"/>
        </w:rPr>
        <w:t>#</w:t>
      </w:r>
      <w:r w:rsidR="004F667E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1276"/>
        <w:gridCol w:w="1769"/>
        <w:gridCol w:w="1701"/>
        <w:gridCol w:w="1742"/>
        <w:gridCol w:w="1802"/>
      </w:tblGrid>
      <w:tr w:rsidR="002C1434" w:rsidRPr="000C5819" w14:paraId="61C0F355" w14:textId="77777777">
        <w:trPr>
          <w:trHeight w:val="771"/>
          <w:jc w:val="center"/>
        </w:trPr>
        <w:tc>
          <w:tcPr>
            <w:tcW w:w="17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4DF9AD" w14:textId="77777777" w:rsidR="002C1434" w:rsidRPr="00A47F81" w:rsidRDefault="002C1434" w:rsidP="00A47F81">
            <w:pPr>
              <w:spacing w:before="60" w:after="6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Cell cycle phase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700BF6" w14:textId="77777777" w:rsidR="002C1434" w:rsidRPr="00A47F81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  <w:p w14:paraId="7B8792FD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h</w:t>
            </w: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DDB6" w14:textId="77777777" w:rsidR="002C1434" w:rsidRPr="00A47F81" w:rsidRDefault="002C1434" w:rsidP="00365523">
            <w:pPr>
              <w:pBdr>
                <w:bottom w:val="single" w:sz="12" w:space="1" w:color="000000"/>
              </w:pBd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 xml:space="preserve">Control </w:t>
            </w:r>
            <w:proofErr w:type="spellStart"/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54E1" w14:textId="77777777" w:rsidR="002C1434" w:rsidRPr="00A47F81" w:rsidRDefault="002C1434" w:rsidP="00A54393">
            <w:pPr>
              <w:pBdr>
                <w:bottom w:val="single" w:sz="12" w:space="1" w:color="000000"/>
              </w:pBd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 xml:space="preserve">βIII-tubulin </w:t>
            </w:r>
            <w:proofErr w:type="spellStart"/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siRNA</w:t>
            </w:r>
            <w:proofErr w:type="spellEnd"/>
          </w:p>
        </w:tc>
      </w:tr>
      <w:tr w:rsidR="002C1434" w:rsidRPr="000C5819" w14:paraId="5000C078" w14:textId="77777777">
        <w:trPr>
          <w:trHeight w:val="277"/>
          <w:jc w:val="center"/>
        </w:trPr>
        <w:tc>
          <w:tcPr>
            <w:tcW w:w="17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43FB8A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15BA0B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8F1AD3" w14:textId="77777777" w:rsidR="002C1434" w:rsidRPr="000C5819" w:rsidRDefault="002C1434" w:rsidP="006E58BD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0500E6" w14:textId="77777777" w:rsidR="002C1434" w:rsidRPr="000C5819" w:rsidRDefault="002C1434" w:rsidP="00E240D8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 xml:space="preserve">n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oB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002EEE" w14:textId="77777777" w:rsidR="002C1434" w:rsidRPr="000C5819" w:rsidRDefault="002C1434" w:rsidP="006E58BD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151CDB" w14:textId="77777777" w:rsidR="002C1434" w:rsidRPr="000C5819" w:rsidRDefault="002C1434" w:rsidP="00365523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 xml:space="preserve">n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oB</w:t>
            </w:r>
            <w:proofErr w:type="spellEnd"/>
          </w:p>
        </w:tc>
      </w:tr>
      <w:tr w:rsidR="002C1434" w:rsidRPr="000C5819" w14:paraId="6B040A31" w14:textId="7777777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E49D4D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Sub 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73676B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53428B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2CC410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6A4D23" w14:textId="77777777" w:rsidR="002C1434" w:rsidRPr="00E240D8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240D8">
              <w:rPr>
                <w:rFonts w:ascii="Times New Roman" w:hAnsi="Times New Roman"/>
                <w:b/>
                <w:i/>
                <w:sz w:val="24"/>
                <w:szCs w:val="24"/>
              </w:rPr>
              <w:t>7.97±2.24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1E21D0" w14:textId="77777777" w:rsidR="002C1434" w:rsidRPr="00E240D8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240D8">
              <w:rPr>
                <w:rFonts w:ascii="Times New Roman" w:hAnsi="Times New Roman"/>
                <w:b/>
                <w:i/>
                <w:sz w:val="24"/>
                <w:szCs w:val="24"/>
              </w:rPr>
              <w:t>8.12±1.07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**</w:t>
            </w:r>
          </w:p>
        </w:tc>
      </w:tr>
      <w:tr w:rsidR="002C1434" w:rsidRPr="000C5819" w14:paraId="26458F14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507EDA5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47F85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50D1471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60818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B0160C8" w14:textId="77777777" w:rsidR="002C1434" w:rsidRPr="00E240D8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240D8">
              <w:rPr>
                <w:rFonts w:ascii="Times New Roman" w:hAnsi="Times New Roman"/>
                <w:b/>
                <w:i/>
                <w:sz w:val="24"/>
                <w:szCs w:val="24"/>
              </w:rPr>
              <w:t>7.33±1.39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EEA86E4" w14:textId="77777777" w:rsidR="002C1434" w:rsidRPr="000C5819" w:rsidRDefault="002C1434" w:rsidP="00CF4E16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40D8">
              <w:rPr>
                <w:rFonts w:ascii="Times New Roman" w:hAnsi="Times New Roman"/>
                <w:b/>
                <w:i/>
                <w:sz w:val="24"/>
                <w:szCs w:val="24"/>
              </w:rPr>
              <w:t>19.86±3.96</w:t>
            </w:r>
            <w:r w:rsidRPr="00E240D8"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2C1434" w:rsidRPr="000C5819" w14:paraId="7234BFF5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8EB939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649A12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7780A1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8E5D08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93CCC2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22E194" w14:textId="77777777" w:rsidR="002C1434" w:rsidRPr="00365523" w:rsidRDefault="002C1434" w:rsidP="00CF4E16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5523">
              <w:rPr>
                <w:rFonts w:ascii="Times New Roman" w:hAnsi="Times New Roman"/>
                <w:b/>
                <w:i/>
                <w:sz w:val="24"/>
                <w:szCs w:val="24"/>
              </w:rPr>
              <w:t>32.56±1.99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**</w:t>
            </w:r>
          </w:p>
        </w:tc>
      </w:tr>
      <w:tr w:rsidR="002C1434" w:rsidRPr="000C5819" w14:paraId="555E83FF" w14:textId="7777777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B51376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/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B880A3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2BE746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9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D543E39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25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E3E9B9" w14:textId="77777777" w:rsidR="002C1434" w:rsidRPr="00365523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5523">
              <w:rPr>
                <w:rFonts w:ascii="Times New Roman" w:hAnsi="Times New Roman"/>
                <w:b/>
                <w:i/>
                <w:sz w:val="24"/>
                <w:szCs w:val="24"/>
              </w:rPr>
              <w:t>60.11±1.24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**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8A2FF4" w14:textId="77777777" w:rsidR="002C1434" w:rsidRPr="00365523" w:rsidRDefault="002C1434" w:rsidP="00CF4E16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5523">
              <w:rPr>
                <w:rFonts w:ascii="Times New Roman" w:hAnsi="Times New Roman"/>
                <w:b/>
                <w:i/>
                <w:sz w:val="24"/>
                <w:szCs w:val="24"/>
              </w:rPr>
              <w:t>42.53±1.07*</w:t>
            </w:r>
          </w:p>
        </w:tc>
      </w:tr>
      <w:tr w:rsidR="002C1434" w:rsidRPr="000C5819" w14:paraId="763D31CD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5FABE1B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BDDF0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25E08A5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29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E6E39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5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95730BC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8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0F586B2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2C1434" w:rsidRPr="000C5819" w14:paraId="5C417F91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AC8F31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FE1F40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018290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9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FA9D84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798435" w14:textId="77777777" w:rsidR="002C1434" w:rsidRPr="00DD5D42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D5D42">
              <w:rPr>
                <w:rFonts w:ascii="Times New Roman" w:hAnsi="Times New Roman"/>
                <w:b/>
                <w:i/>
                <w:sz w:val="24"/>
                <w:szCs w:val="24"/>
              </w:rPr>
              <w:t>60.24±0.85**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D1A205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2C1434" w:rsidRPr="000C5819" w14:paraId="78BEC8D4" w14:textId="7777777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C7D124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7AF2866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AD8E20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321686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96F5AA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6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5B2C49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9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2C1434" w:rsidRPr="000C5819" w14:paraId="75176E9D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A2B64D3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7DD92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78C31F5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6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57106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6ADD81C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3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648775A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85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2C1434" w:rsidRPr="000C5819" w14:paraId="4DBF9E8D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FB82B6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D23564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571CC9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3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F83497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9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06826F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C6C6A5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2C1434" w:rsidRPr="000C5819" w14:paraId="524D8D4F" w14:textId="7777777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3275BE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/M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DBD0CA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E5BC43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7418E0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8EB2E9B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8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67B313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69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2C1434" w:rsidRPr="000C5819" w14:paraId="04527C98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432EC64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35FE4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6A28413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18301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9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BFB7662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8F97035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0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</w:tr>
      <w:tr w:rsidR="002C1434" w:rsidRPr="000C5819" w14:paraId="708B0834" w14:textId="7777777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8296CD" w14:textId="77777777" w:rsidR="002C1434" w:rsidRPr="000C5819" w:rsidRDefault="002C1434" w:rsidP="00A47F81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E03089" w14:textId="77777777" w:rsidR="002C1434" w:rsidRPr="000C5819" w:rsidRDefault="002C1434" w:rsidP="000C5819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B2A733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C5288C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33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B12E3E" w14:textId="77777777" w:rsidR="002C1434" w:rsidRPr="000C5819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47E0E1" w14:textId="77777777" w:rsidR="002C1434" w:rsidRPr="00DD5D42" w:rsidRDefault="002C1434" w:rsidP="00CF4E16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D5D42">
              <w:rPr>
                <w:rFonts w:ascii="Times New Roman" w:hAnsi="Times New Roman"/>
                <w:b/>
                <w:i/>
                <w:sz w:val="24"/>
                <w:szCs w:val="24"/>
              </w:rPr>
              <w:t>44.11±3.27**</w:t>
            </w:r>
          </w:p>
        </w:tc>
      </w:tr>
    </w:tbl>
    <w:p w14:paraId="20C6A562" w14:textId="77777777" w:rsidR="00D300FB" w:rsidRPr="00D300FB" w:rsidRDefault="002C1434" w:rsidP="00D300FB">
      <w:pPr>
        <w:ind w:left="2127" w:right="1223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H460 cells were transfected with 5nmol/L control </w:t>
      </w:r>
      <w:proofErr w:type="spellStart"/>
      <w:r>
        <w:rPr>
          <w:rFonts w:ascii="Times New Roman" w:hAnsi="Times New Roman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Qiagen</w:t>
      </w:r>
      <w:proofErr w:type="spellEnd"/>
      <w:r>
        <w:rPr>
          <w:rFonts w:ascii="Times New Roman" w:hAnsi="Times New Roman"/>
          <w:sz w:val="24"/>
          <w:szCs w:val="24"/>
        </w:rPr>
        <w:t xml:space="preserve">) or </w:t>
      </w:r>
      <w:r>
        <w:rPr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III-tubulin </w:t>
      </w:r>
      <w:proofErr w:type="spellStart"/>
      <w:r>
        <w:rPr>
          <w:rFonts w:ascii="Times New Roman" w:hAnsi="Times New Roman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Dharmacon</w:t>
      </w:r>
      <w:proofErr w:type="spellEnd"/>
      <w:r>
        <w:rPr>
          <w:rFonts w:ascii="Times New Roman" w:hAnsi="Times New Roman"/>
          <w:sz w:val="24"/>
          <w:szCs w:val="24"/>
        </w:rPr>
        <w:t xml:space="preserve">). After 72 hours, cells were exposed to 20nmol/L </w:t>
      </w:r>
      <w:proofErr w:type="spellStart"/>
      <w:r>
        <w:rPr>
          <w:rFonts w:ascii="Times New Roman" w:hAnsi="Times New Roman"/>
          <w:sz w:val="24"/>
          <w:szCs w:val="24"/>
        </w:rPr>
        <w:t>Epothilone</w:t>
      </w:r>
      <w:proofErr w:type="spellEnd"/>
      <w:r>
        <w:rPr>
          <w:rFonts w:ascii="Times New Roman" w:hAnsi="Times New Roman"/>
          <w:sz w:val="24"/>
          <w:szCs w:val="24"/>
        </w:rPr>
        <w:t xml:space="preserve"> B for the indicated times (4-12 hours). Cells were harvested and stained with </w:t>
      </w:r>
      <w:proofErr w:type="spellStart"/>
      <w:r w:rsidR="00D300FB" w:rsidRPr="00D300FB">
        <w:rPr>
          <w:rFonts w:ascii="Times New Roman" w:hAnsi="Times New Roman"/>
          <w:sz w:val="24"/>
          <w:szCs w:val="24"/>
        </w:rPr>
        <w:t>propidium</w:t>
      </w:r>
      <w:proofErr w:type="spellEnd"/>
      <w:r w:rsidR="00D300FB" w:rsidRPr="00D300FB">
        <w:rPr>
          <w:rFonts w:ascii="Times New Roman" w:hAnsi="Times New Roman"/>
          <w:sz w:val="24"/>
          <w:szCs w:val="24"/>
        </w:rPr>
        <w:t xml:space="preserve"> iodide and analysed by flow </w:t>
      </w:r>
      <w:proofErr w:type="spellStart"/>
      <w:r w:rsidR="00D300FB" w:rsidRPr="00D300FB">
        <w:rPr>
          <w:rFonts w:ascii="Times New Roman" w:hAnsi="Times New Roman"/>
          <w:sz w:val="24"/>
          <w:szCs w:val="24"/>
        </w:rPr>
        <w:t>cytometry</w:t>
      </w:r>
      <w:proofErr w:type="spellEnd"/>
      <w:r w:rsidR="00D300FB" w:rsidRPr="00D300FB">
        <w:rPr>
          <w:rFonts w:ascii="Times New Roman" w:hAnsi="Times New Roman"/>
          <w:sz w:val="24"/>
          <w:szCs w:val="24"/>
        </w:rPr>
        <w:t>.</w:t>
      </w:r>
    </w:p>
    <w:p w14:paraId="7FC3690E" w14:textId="77777777" w:rsidR="00D300FB" w:rsidRPr="00D300FB" w:rsidRDefault="00D300FB" w:rsidP="00403CFB">
      <w:pPr>
        <w:spacing w:before="60" w:after="60"/>
        <w:ind w:left="2127" w:right="797" w:hanging="22"/>
        <w:rPr>
          <w:rFonts w:ascii="Times New Roman" w:hAnsi="Times New Roman"/>
          <w:sz w:val="24"/>
          <w:szCs w:val="20"/>
        </w:rPr>
      </w:pPr>
      <w:r w:rsidRPr="00D300FB">
        <w:rPr>
          <w:rFonts w:ascii="Times New Roman" w:hAnsi="Times New Roman"/>
          <w:sz w:val="24"/>
          <w:szCs w:val="20"/>
        </w:rPr>
        <w:t xml:space="preserve">Values are means % ± SEM of three independent experiments. Values significantly different from control </w:t>
      </w:r>
      <w:proofErr w:type="spellStart"/>
      <w:r w:rsidRPr="00D300FB">
        <w:rPr>
          <w:rFonts w:ascii="Times New Roman" w:hAnsi="Times New Roman"/>
          <w:sz w:val="24"/>
          <w:szCs w:val="20"/>
        </w:rPr>
        <w:t>siRNA</w:t>
      </w:r>
      <w:proofErr w:type="spellEnd"/>
      <w:r w:rsidRPr="00D300FB">
        <w:rPr>
          <w:rFonts w:ascii="Times New Roman" w:hAnsi="Times New Roman"/>
          <w:sz w:val="24"/>
          <w:szCs w:val="20"/>
        </w:rPr>
        <w:t xml:space="preserve">-treated cells (untreated or </w:t>
      </w:r>
      <w:proofErr w:type="spellStart"/>
      <w:r w:rsidRPr="00D300FB">
        <w:rPr>
          <w:rFonts w:ascii="Times New Roman" w:hAnsi="Times New Roman"/>
          <w:sz w:val="24"/>
          <w:szCs w:val="20"/>
        </w:rPr>
        <w:t>Epothilone</w:t>
      </w:r>
      <w:proofErr w:type="spellEnd"/>
      <w:r w:rsidRPr="00D300FB">
        <w:rPr>
          <w:rFonts w:ascii="Times New Roman" w:hAnsi="Times New Roman"/>
          <w:sz w:val="24"/>
          <w:szCs w:val="20"/>
        </w:rPr>
        <w:t xml:space="preserve"> B treated) a</w:t>
      </w:r>
      <w:r>
        <w:rPr>
          <w:rFonts w:ascii="Times New Roman" w:hAnsi="Times New Roman"/>
          <w:sz w:val="24"/>
          <w:szCs w:val="20"/>
        </w:rPr>
        <w:t>re in bold/italic;</w:t>
      </w:r>
      <w:r w:rsidRPr="00D300FB">
        <w:rPr>
          <w:rFonts w:ascii="Times New Roman" w:hAnsi="Times New Roman"/>
          <w:sz w:val="24"/>
          <w:szCs w:val="20"/>
        </w:rPr>
        <w:t xml:space="preserve"> * p&lt;0.5 ** p&lt;0.05</w:t>
      </w:r>
      <w:r>
        <w:rPr>
          <w:rFonts w:ascii="Times New Roman" w:hAnsi="Times New Roman"/>
          <w:sz w:val="24"/>
          <w:szCs w:val="20"/>
        </w:rPr>
        <w:t>.</w:t>
      </w:r>
    </w:p>
    <w:p w14:paraId="06A230BB" w14:textId="77777777" w:rsidR="002C1434" w:rsidRPr="004E5595" w:rsidRDefault="002C1434" w:rsidP="00D300FB">
      <w:pPr>
        <w:ind w:left="2127" w:right="1223"/>
        <w:jc w:val="both"/>
        <w:rPr>
          <w:rFonts w:ascii="Times New Roman" w:hAnsi="Times New Roman"/>
          <w:sz w:val="20"/>
          <w:szCs w:val="20"/>
        </w:rPr>
      </w:pPr>
    </w:p>
    <w:p w14:paraId="1734261E" w14:textId="77777777" w:rsidR="00DF25B8" w:rsidRDefault="00DF25B8" w:rsidP="00DF25B8">
      <w:pPr>
        <w:ind w:left="216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DF25B8" w:rsidSect="00995E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0687D"/>
    <w:multiLevelType w:val="hybridMultilevel"/>
    <w:tmpl w:val="D46A923A"/>
    <w:lvl w:ilvl="0" w:tplc="DEDAF9C6">
      <w:start w:val="44"/>
      <w:numFmt w:val="bullet"/>
      <w:lvlText w:val=""/>
      <w:lvlJc w:val="left"/>
      <w:pPr>
        <w:ind w:left="32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CBB"/>
    <w:rsid w:val="00031863"/>
    <w:rsid w:val="00081205"/>
    <w:rsid w:val="000C5819"/>
    <w:rsid w:val="00116E59"/>
    <w:rsid w:val="00146528"/>
    <w:rsid w:val="001F06B3"/>
    <w:rsid w:val="00217205"/>
    <w:rsid w:val="002B77FD"/>
    <w:rsid w:val="002C1434"/>
    <w:rsid w:val="002E7ADB"/>
    <w:rsid w:val="002F12EE"/>
    <w:rsid w:val="00311767"/>
    <w:rsid w:val="00365523"/>
    <w:rsid w:val="00373D76"/>
    <w:rsid w:val="003C05D8"/>
    <w:rsid w:val="003C6036"/>
    <w:rsid w:val="003E0812"/>
    <w:rsid w:val="003E2765"/>
    <w:rsid w:val="003F36D4"/>
    <w:rsid w:val="00403CFB"/>
    <w:rsid w:val="00432234"/>
    <w:rsid w:val="004B6E4C"/>
    <w:rsid w:val="004E5595"/>
    <w:rsid w:val="004E6E34"/>
    <w:rsid w:val="004F667E"/>
    <w:rsid w:val="005121C6"/>
    <w:rsid w:val="00523D6D"/>
    <w:rsid w:val="0057234C"/>
    <w:rsid w:val="00577F39"/>
    <w:rsid w:val="00657A51"/>
    <w:rsid w:val="006A5097"/>
    <w:rsid w:val="006C587D"/>
    <w:rsid w:val="006E58BD"/>
    <w:rsid w:val="00860C88"/>
    <w:rsid w:val="0088081C"/>
    <w:rsid w:val="008C34BB"/>
    <w:rsid w:val="008D4F6B"/>
    <w:rsid w:val="00994CBB"/>
    <w:rsid w:val="00995E7C"/>
    <w:rsid w:val="009C53A4"/>
    <w:rsid w:val="00A11408"/>
    <w:rsid w:val="00A1680C"/>
    <w:rsid w:val="00A47F81"/>
    <w:rsid w:val="00A54393"/>
    <w:rsid w:val="00A77144"/>
    <w:rsid w:val="00A777A0"/>
    <w:rsid w:val="00AC25DA"/>
    <w:rsid w:val="00B31DAE"/>
    <w:rsid w:val="00C10133"/>
    <w:rsid w:val="00C72045"/>
    <w:rsid w:val="00CD592D"/>
    <w:rsid w:val="00CF4E16"/>
    <w:rsid w:val="00D23A3F"/>
    <w:rsid w:val="00D300FB"/>
    <w:rsid w:val="00D34DD1"/>
    <w:rsid w:val="00DC0710"/>
    <w:rsid w:val="00DD5D42"/>
    <w:rsid w:val="00DE1BE0"/>
    <w:rsid w:val="00DF25B8"/>
    <w:rsid w:val="00E10DDC"/>
    <w:rsid w:val="00E21CD7"/>
    <w:rsid w:val="00E240D8"/>
    <w:rsid w:val="00E310B8"/>
    <w:rsid w:val="00E511B2"/>
    <w:rsid w:val="00EA19F5"/>
    <w:rsid w:val="00EE3A40"/>
    <w:rsid w:val="00F24055"/>
    <w:rsid w:val="00F778BB"/>
    <w:rsid w:val="00FE52DC"/>
    <w:rsid w:val="00FE5663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86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4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4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9AE741-D1B0-E34B-954B-091275525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uha</dc:creator>
  <cp:keywords/>
  <dc:description/>
  <cp:lastModifiedBy>Maria Kavallaris</cp:lastModifiedBy>
  <cp:revision>3</cp:revision>
  <cp:lastPrinted>2010-04-12T07:08:00Z</cp:lastPrinted>
  <dcterms:created xsi:type="dcterms:W3CDTF">2011-06-11T11:24:00Z</dcterms:created>
  <dcterms:modified xsi:type="dcterms:W3CDTF">2011-06-11T11:24:00Z</dcterms:modified>
</cp:coreProperties>
</file>